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756"/>
        <w:gridCol w:w="1463"/>
        <w:gridCol w:w="1492"/>
        <w:gridCol w:w="1767"/>
        <w:gridCol w:w="1798"/>
      </w:tblGrid>
      <w:tr w:rsidR="001B0632" w14:paraId="7392FC9D" w14:textId="77777777" w:rsidTr="001B0632">
        <w:trPr>
          <w:trHeight w:val="409"/>
          <w:tblHeader/>
          <w:jc w:val="center"/>
        </w:trPr>
        <w:tc>
          <w:tcPr>
            <w:tcW w:w="82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ECB970" w14:textId="67E936A0" w:rsidR="001B0632" w:rsidRDefault="001B0632">
            <w:pPr>
              <w:jc w:val="center"/>
              <w:textAlignment w:val="center"/>
              <w:rPr>
                <w:b/>
                <w:bCs/>
                <w:kern w:val="2"/>
              </w:rPr>
            </w:pPr>
            <w:bookmarkStart w:id="0" w:name="_Hlk94254843"/>
            <w:r>
              <w:rPr>
                <w:b/>
                <w:bCs/>
                <w:kern w:val="2"/>
              </w:rPr>
              <w:t>Supplementary Table S</w:t>
            </w:r>
            <w:r w:rsidR="000E56D4">
              <w:rPr>
                <w:b/>
                <w:bCs/>
                <w:kern w:val="2"/>
              </w:rPr>
              <w:t>1</w:t>
            </w:r>
            <w:r>
              <w:rPr>
                <w:b/>
                <w:bCs/>
                <w:kern w:val="2"/>
              </w:rPr>
              <w:t>. List of target region genes</w:t>
            </w:r>
            <w:r w:rsidR="00B63832">
              <w:rPr>
                <w:b/>
                <w:bCs/>
                <w:kern w:val="2"/>
              </w:rPr>
              <w:t xml:space="preserve"> in the 1021-gene panel.</w:t>
            </w:r>
            <w:bookmarkEnd w:id="0"/>
          </w:p>
        </w:tc>
      </w:tr>
      <w:tr w:rsidR="001B0632" w14:paraId="65F7AE11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8F207D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BCA10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823F09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SNK1E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5D0B14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HSPD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22D0ED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UP210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59FFE9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LC2A2</w:t>
            </w:r>
          </w:p>
        </w:tc>
      </w:tr>
      <w:tr w:rsidR="001B0632" w14:paraId="32C062F3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9DDA4A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BCA8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701A84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SPP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5A0917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HYDIN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BF86EF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UTM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4C7096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LC30A5</w:t>
            </w:r>
          </w:p>
        </w:tc>
      </w:tr>
      <w:tr w:rsidR="001B0632" w14:paraId="2FA6B36A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9A0D66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BCB7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A4DE3E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TCF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92C7DB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IBSP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ADEBD4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WD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E11102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LC35B2</w:t>
            </w:r>
          </w:p>
        </w:tc>
      </w:tr>
      <w:tr w:rsidR="001B0632" w14:paraId="1E0BD003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93DC94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BCC8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25F14CA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TIF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4AD501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IDH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7E7545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XF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09C0F8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LC35B4</w:t>
            </w:r>
          </w:p>
        </w:tc>
      </w:tr>
      <w:tr w:rsidR="001B0632" w14:paraId="20F3F248" w14:textId="77777777" w:rsidTr="001B0632">
        <w:trPr>
          <w:trHeight w:val="90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637B82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BCF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2A007A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TNNA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051A16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IDH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6AAA8B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XF5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C165CD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LC38A4</w:t>
            </w:r>
          </w:p>
        </w:tc>
      </w:tr>
      <w:tr w:rsidR="001B0632" w14:paraId="21AAD4F9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9A26FA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BL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7A215A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TNNB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026C75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IFT17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ABB577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OBP2A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0171C7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LC38A5</w:t>
            </w:r>
          </w:p>
        </w:tc>
      </w:tr>
      <w:tr w:rsidR="001B0632" w14:paraId="766A70B6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1B9179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BL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4CAF27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TSF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8C4ADA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IGF1R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C4795A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OBP2B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144C5F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LC43A1</w:t>
            </w:r>
          </w:p>
        </w:tc>
      </w:tr>
      <w:tr w:rsidR="001B0632" w14:paraId="3BB5D3AE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C72DEF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CE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DDFA1E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YP2A13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7524F5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IGSF9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BB9A5B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OCA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C16A49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LC45A1</w:t>
            </w:r>
          </w:p>
        </w:tc>
      </w:tr>
      <w:tr w:rsidR="001B0632" w14:paraId="13056DB3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986A05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CER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CC1F32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YP3A4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79B3A2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IKBKAP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912A91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ODZ3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BEE60D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LC4A10</w:t>
            </w:r>
          </w:p>
        </w:tc>
      </w:tr>
      <w:tr w:rsidR="001B0632" w14:paraId="50A57843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24E26D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COT1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B351CD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YP4A1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FA10F7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IKBKE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0DA54F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OR2T4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2FB602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LC4A4</w:t>
            </w:r>
          </w:p>
        </w:tc>
      </w:tr>
      <w:tr w:rsidR="001B0632" w14:paraId="30403C7F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7037AFA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CPP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B91C47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YTH4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22A64E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IL11RA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F6D54F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OR4A15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062902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LC5A1</w:t>
            </w:r>
          </w:p>
        </w:tc>
      </w:tr>
      <w:tr w:rsidR="001B0632" w14:paraId="7D2D434A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B5DAD4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CSL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3CE42A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DCLK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ADFFF2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IL13RA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E4C1FA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OR4C6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9675B7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LC6A5</w:t>
            </w:r>
          </w:p>
        </w:tc>
      </w:tr>
      <w:tr w:rsidR="001B0632" w14:paraId="2D18CAA1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C7B644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CSM5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4C2849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DCST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5660A7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IL1RAPL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6AC877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OR5L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3D5D35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LC8A1</w:t>
            </w:r>
          </w:p>
        </w:tc>
      </w:tr>
      <w:tr w:rsidR="001B0632" w14:paraId="4986A1F8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B22542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CSS3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F03824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DDB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4A9F8B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IL27RA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7B8832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OR6F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C8BC80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LCO1B7</w:t>
            </w:r>
          </w:p>
        </w:tc>
      </w:tr>
      <w:tr w:rsidR="001B0632" w14:paraId="0AFE8AD2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D007BB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CTL6B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695EB8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DDR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07A472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IL7R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E098A1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OSBPL10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F02D6F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LCO5A1</w:t>
            </w:r>
          </w:p>
        </w:tc>
      </w:tr>
      <w:tr w:rsidR="001B0632" w14:paraId="1DA886B0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22044C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DAM23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AFB396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DDR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2D5ACE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IMPG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A56481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OTOA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B18B37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MARCA4</w:t>
            </w:r>
          </w:p>
        </w:tc>
      </w:tr>
      <w:tr w:rsidR="001B0632" w14:paraId="1FC1A880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543CDD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DAM33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53CFBB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DDX24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F9154F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INHBA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574D46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OTOGL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E05635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MARCB1</w:t>
            </w:r>
          </w:p>
        </w:tc>
      </w:tr>
      <w:tr w:rsidR="001B0632" w14:paraId="51D6D9C9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369F57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DAMTS1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2F9B9B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DDX3X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1561D6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INPP4B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FB40CA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OVCH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956611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MO</w:t>
            </w:r>
          </w:p>
        </w:tc>
      </w:tr>
      <w:tr w:rsidR="001B0632" w14:paraId="6390E49E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A6DE39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DAMTS16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4C0DD1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DEPDC4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5EE8EE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INPP5J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BECFBB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4HB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D80DC5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MTN</w:t>
            </w:r>
          </w:p>
        </w:tc>
      </w:tr>
      <w:tr w:rsidR="001B0632" w14:paraId="33CE8650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89F6F6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DAMTS19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781420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DGKK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4CF7D5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IQCA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708F25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ABPC4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D45A4C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NTG1</w:t>
            </w:r>
          </w:p>
        </w:tc>
      </w:tr>
      <w:tr w:rsidR="001B0632" w14:paraId="2FD06C83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5036AC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DAMTS20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F2330BA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DHCR24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411156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IRS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E6EF55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ACS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1C7248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ORCS3</w:t>
            </w:r>
          </w:p>
        </w:tc>
      </w:tr>
      <w:tr w:rsidR="001B0632" w14:paraId="6C1AA202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9DFBCE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DAMTS5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75E9F3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DHDDS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40DFA4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ITFG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7469F8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AEP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B63BB7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PAG16</w:t>
            </w:r>
          </w:p>
        </w:tc>
      </w:tr>
      <w:tr w:rsidR="001B0632" w14:paraId="14A82AB0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4C61D5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DAMTSL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F605AC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DHX9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E86C19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ITGA8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2BE3E2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AGE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76479F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PATA13</w:t>
            </w:r>
          </w:p>
        </w:tc>
      </w:tr>
      <w:tr w:rsidR="001B0632" w14:paraId="3079EE25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27A64A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DD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C731AE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DIAPH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6DCD6E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ITGA9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12D4FD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ALB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25C782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PG20</w:t>
            </w:r>
          </w:p>
        </w:tc>
      </w:tr>
      <w:tr w:rsidR="001B0632" w14:paraId="5071EB5C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0B1DEF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GMAT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2C31B7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DKC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2029D5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ITIH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95B1A6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ARK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70FB3D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PINT1</w:t>
            </w:r>
          </w:p>
        </w:tc>
      </w:tr>
      <w:tr w:rsidR="001B0632" w14:paraId="1E145415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D5EF61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GTPBP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F14EAF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DLST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086C83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ITLN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DBADE2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ARP4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4E8B27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PPL2A</w:t>
            </w:r>
          </w:p>
        </w:tc>
      </w:tr>
      <w:tr w:rsidR="001B0632" w14:paraId="5C602357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CEA680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HCTF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7A6539A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DMD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2E1FA1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ITM2A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244E2B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CK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7BB029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PPL3</w:t>
            </w:r>
          </w:p>
        </w:tc>
      </w:tr>
      <w:tr w:rsidR="001B0632" w14:paraId="06738406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F38A66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K5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B55C46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DMXL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45C290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ITPKB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E9F301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CLO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C04927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PRED1</w:t>
            </w:r>
          </w:p>
        </w:tc>
      </w:tr>
      <w:tr w:rsidR="001B0632" w14:paraId="34DB90A1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89C94DA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KR1B10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A072B4A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DMXL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014834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ITPR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DFD535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CNT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A73504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PTA1</w:t>
            </w:r>
          </w:p>
        </w:tc>
      </w:tr>
      <w:tr w:rsidR="001B0632" w14:paraId="576C300A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6484C6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KR1C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EA8C69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DNAH10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BD681C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JAK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F3D14F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CNXL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55B377A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RC</w:t>
            </w:r>
          </w:p>
        </w:tc>
      </w:tr>
      <w:tr w:rsidR="001B0632" w14:paraId="0B19A861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C7BDEF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KT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725F38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DNAH5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5FBC89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JAK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74A7D0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CSK5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FAB564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RRT</w:t>
            </w:r>
          </w:p>
        </w:tc>
      </w:tr>
      <w:tr w:rsidR="001B0632" w14:paraId="1B657D43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25D48C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KT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FBD2B2A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DNAH9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72DF1A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JAK3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89C763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CYT1A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56F56E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SBP3</w:t>
            </w:r>
          </w:p>
        </w:tc>
      </w:tr>
      <w:tr w:rsidR="001B0632" w14:paraId="7F1B73BA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F8346AA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KT3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A3A9AA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DNAJC1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54B1F8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KCNAB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E046BD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DCD6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AAAA22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SH2</w:t>
            </w:r>
          </w:p>
        </w:tc>
      </w:tr>
      <w:tr w:rsidR="001B0632" w14:paraId="55133CAC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B33A46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LDH1A3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735CFD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DNAJC9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6724FB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KCNH6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A6890D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DE1C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88A84B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SPO</w:t>
            </w:r>
          </w:p>
        </w:tc>
      </w:tr>
      <w:tr w:rsidR="001B0632" w14:paraId="2E136ED3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E0B6F8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LDH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7C3184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DNMT3A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286AA5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KCNQ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341A9F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DE2A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921505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T18</w:t>
            </w:r>
          </w:p>
        </w:tc>
      </w:tr>
      <w:tr w:rsidR="001B0632" w14:paraId="3653DCFE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A8F52F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LG5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76FB8E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DNTTIP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41585E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KDM4A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8BFD9A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DE4DIP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30D752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T6GALNAC1</w:t>
            </w:r>
          </w:p>
        </w:tc>
      </w:tr>
      <w:tr w:rsidR="001B0632" w14:paraId="7D5C387A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A51B9D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LK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C544FF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DOCK1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98C9A2A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KDM6A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202F22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DGFRA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610CB8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TAG2</w:t>
            </w:r>
          </w:p>
        </w:tc>
      </w:tr>
      <w:tr w:rsidR="001B0632" w14:paraId="2B5FB340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5EFA31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LX4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54FC20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DOCK3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FD3743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KDR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E1F1F0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DGFRB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AF530D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TAT1</w:t>
            </w:r>
          </w:p>
        </w:tc>
      </w:tr>
      <w:tr w:rsidR="001B0632" w14:paraId="0031816C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16C5D9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lastRenderedPageBreak/>
              <w:t>AMOT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54E49D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DOT1L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77264A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KEAP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A8BA44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DIA5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A29C9D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TAT3</w:t>
            </w:r>
          </w:p>
        </w:tc>
      </w:tr>
      <w:tr w:rsidR="001B0632" w14:paraId="42E66293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63EBBD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NK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FB8018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DPP10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11EFCD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KIAA0195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CD63CC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DILT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1E7564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TAT4</w:t>
            </w:r>
          </w:p>
        </w:tc>
      </w:tr>
      <w:tr w:rsidR="001B0632" w14:paraId="20785333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B60676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NKRD13D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C6B0D7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DPP4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1F0798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KIAA0226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1730E1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DK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5EFED8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TAT6</w:t>
            </w:r>
          </w:p>
        </w:tc>
      </w:tr>
      <w:tr w:rsidR="001B0632" w14:paraId="599EF03C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31C885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NKRD20A4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8A86AD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DRGX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018B5F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KIAA0319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F0AA7F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DRG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6DA8EA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TK11</w:t>
            </w:r>
          </w:p>
        </w:tc>
      </w:tr>
      <w:tr w:rsidR="001B0632" w14:paraId="14F82628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17312A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NKRD27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69F56D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DUOX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9D4B0C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KIAA092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F8EC79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EX6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38BCB0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TK11IP</w:t>
            </w:r>
          </w:p>
        </w:tc>
      </w:tr>
      <w:tr w:rsidR="001B0632" w14:paraId="62C2488C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EDC8DD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NKRD28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E3B667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DYSF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7D70E3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KIAA119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049412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GAP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555419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TK31</w:t>
            </w:r>
          </w:p>
        </w:tc>
      </w:tr>
      <w:tr w:rsidR="001B0632" w14:paraId="6CC1A03D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266051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NKRD30A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EDE223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DZANK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AD3702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KIAA1199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C8319C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HACTR3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C81DB2A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TX3</w:t>
            </w:r>
          </w:p>
        </w:tc>
      </w:tr>
      <w:tr w:rsidR="001B0632" w14:paraId="4837BCFF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B2D370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NKRD30B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0A4CC8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ECHDC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D48223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KIAA1211L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355DF3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HF20L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0611A3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ULT1A4</w:t>
            </w:r>
          </w:p>
        </w:tc>
      </w:tr>
      <w:tr w:rsidR="001B0632" w14:paraId="2BB0C753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D5A56A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NKRD36B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DBA501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EDN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F9EF73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KIF13A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07DEA2A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HYH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98D458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UPT5H</w:t>
            </w:r>
          </w:p>
        </w:tc>
      </w:tr>
      <w:tr w:rsidR="001B0632" w14:paraId="4192EC2C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7DB83F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NO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B63234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EEF1A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54E292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KIF1B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28C76A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I4KB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1B1EB0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UPT6H</w:t>
            </w:r>
          </w:p>
        </w:tc>
      </w:tr>
      <w:tr w:rsidR="001B0632" w14:paraId="49D446A3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C7B326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P1B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D49216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EFCAB5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99489D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KIF26B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27A151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IK3CA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087EE7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YCP2L</w:t>
            </w:r>
          </w:p>
        </w:tc>
      </w:tr>
      <w:tr w:rsidR="001B0632" w14:paraId="419FDC67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FA6BB4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P1G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A6B410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EFCAB6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FAA5FD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KIF5B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62C959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IK3CB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772FEA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YK</w:t>
            </w:r>
          </w:p>
        </w:tc>
      </w:tr>
      <w:tr w:rsidR="001B0632" w14:paraId="4E20122F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CD73AC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P3B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7F7AD1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EFCAB7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3B7B39A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KIFAP3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97204E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IK3R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63298E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YNE1</w:t>
            </w:r>
          </w:p>
        </w:tc>
      </w:tr>
      <w:tr w:rsidR="001B0632" w14:paraId="2C254D5F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F66671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PAF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68EE62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EFHA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31F5FF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KIFC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5B1A11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IK3R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A7D835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YNE2</w:t>
            </w:r>
          </w:p>
        </w:tc>
      </w:tr>
      <w:tr w:rsidR="001B0632" w14:paraId="7D46903F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E15ED0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PC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A333C9A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EFNA5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AA89A9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KIR2DL3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1405B7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IP4K2C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D02BE2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YNJ2</w:t>
            </w:r>
          </w:p>
        </w:tc>
      </w:tr>
      <w:tr w:rsidR="001B0632" w14:paraId="4A1BDE34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718C12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PLP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BB740E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EGFR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0418CD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KIR3DL3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DC4494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IP5K1C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E3B0AD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AF1B</w:t>
            </w:r>
          </w:p>
        </w:tc>
      </w:tr>
      <w:tr w:rsidR="001B0632" w14:paraId="692D91FD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A2853A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PMAP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81DCA3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EIF1AX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9E381B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KIT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7F3116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IWIL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2EEAB4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AF6</w:t>
            </w:r>
          </w:p>
        </w:tc>
      </w:tr>
      <w:tr w:rsidR="001B0632" w14:paraId="0FBF31EB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44696E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PPL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317659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EIF2B5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3A15DF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KLHL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09EE6B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KD1L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B05920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ARBP1</w:t>
            </w:r>
          </w:p>
        </w:tc>
      </w:tr>
      <w:tr w:rsidR="001B0632" w14:paraId="7BBF192F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4EABA0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QP12A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BEF2DC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EIF2C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1BB1A1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KLHL14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1E470B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KHD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3C51B8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BC1D1</w:t>
            </w:r>
          </w:p>
        </w:tc>
      </w:tr>
      <w:tr w:rsidR="001B0632" w14:paraId="461865DB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D3610EA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R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E33D02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EIF3E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4C443DA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KLK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86BCF1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KLR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AF3CD5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BC1D21</w:t>
            </w:r>
          </w:p>
        </w:tc>
      </w:tr>
      <w:tr w:rsidR="001B0632" w14:paraId="3AE17310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1085CB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RAF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8D9063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EIF3I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8D00E8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KMT2B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0C9FA6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LAC8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F98257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BC1D3</w:t>
            </w:r>
          </w:p>
        </w:tc>
      </w:tr>
      <w:tr w:rsidR="001B0632" w14:paraId="1C8CCB95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607EEF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RFGAP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967AF3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EIF4ENIF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9B95BB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KMT2C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6FF948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LCB4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5F1E93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BC1D5</w:t>
            </w:r>
          </w:p>
        </w:tc>
      </w:tr>
      <w:tr w:rsidR="001B0632" w14:paraId="65546112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06ADC7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RFRP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E99543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EIF4H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B40B3A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KRAS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C38AFE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LCZ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5C157D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BL1X</w:t>
            </w:r>
          </w:p>
        </w:tc>
      </w:tr>
      <w:tr w:rsidR="001B0632" w14:paraId="7FACB948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11CDAA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RHGAP35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AFE620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ELAVL3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C03D3D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KRT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9E3314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LEC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BE65DE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BP</w:t>
            </w:r>
          </w:p>
        </w:tc>
      </w:tr>
      <w:tr w:rsidR="001B0632" w14:paraId="319FFE36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04D0E0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RHGAP40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720A4D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ELL3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A5FEA8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KRT9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CB5EA0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LK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9E0015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BX15</w:t>
            </w:r>
          </w:p>
        </w:tc>
      </w:tr>
      <w:tr w:rsidR="001B0632" w14:paraId="08686AD8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1E8196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RHGEF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023A90A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EMID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3189A9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KRTAP5-5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1EF179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LOD3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C684D4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BX22</w:t>
            </w:r>
          </w:p>
        </w:tc>
      </w:tr>
      <w:tr w:rsidR="001B0632" w14:paraId="718769D1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8D784B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RHGEF7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F0BF6D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ENPP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909681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KTN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8EA965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LXNA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A956D1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BX3</w:t>
            </w:r>
          </w:p>
        </w:tc>
      </w:tr>
      <w:tr w:rsidR="001B0632" w14:paraId="3640357C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2F35BE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RNTL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D1A8D9A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ENTPD6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EB74C8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L3MBTL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9007D9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MS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2DEBE8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CF20</w:t>
            </w:r>
          </w:p>
        </w:tc>
      </w:tr>
      <w:tr w:rsidR="001B0632" w14:paraId="3E00056E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85093D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RPC4-TTLL3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645708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EPB41L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0FA024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LARP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236D3A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MS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C61C64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CF4</w:t>
            </w:r>
          </w:p>
        </w:tc>
      </w:tr>
      <w:tr w:rsidR="001B0632" w14:paraId="49EB5863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1DD27E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SH2L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C51763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EPB41L4B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C30913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LCN10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E3ED8A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OLDIP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C0A159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CP10</w:t>
            </w:r>
          </w:p>
        </w:tc>
      </w:tr>
      <w:tr w:rsidR="001B0632" w14:paraId="172495E4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4AAA49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STN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178C11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EPHA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0939A5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LCT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993F9E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OLE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CE70E8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CP11</w:t>
            </w:r>
          </w:p>
        </w:tc>
      </w:tr>
      <w:tr w:rsidR="001B0632" w14:paraId="3AF9BD8F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19702E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SXL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9588EB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EPHA3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568A6E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LCTL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AD8A9C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OLR2J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4F58B9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EK</w:t>
            </w:r>
          </w:p>
        </w:tc>
      </w:tr>
      <w:tr w:rsidR="001B0632" w14:paraId="10601E62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9E9E14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TAD2B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C7441D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EPHA5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30E1E1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LETM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FA5E59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OLR3B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A65043A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ERT</w:t>
            </w:r>
          </w:p>
        </w:tc>
      </w:tr>
      <w:tr w:rsidR="001B0632" w14:paraId="15CEC0C8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27A4C1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TG9B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8C550C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EPHB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4B83D3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LGALS13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B10D11A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OLR3GL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F32AAC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ESC</w:t>
            </w:r>
          </w:p>
        </w:tc>
      </w:tr>
      <w:tr w:rsidR="001B0632" w14:paraId="248953EF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7C6716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TM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2F85CF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EPS8L3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D1381E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LILRB3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06BD67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OLRMT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40F284A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EX35</w:t>
            </w:r>
          </w:p>
        </w:tc>
      </w:tr>
      <w:tr w:rsidR="001B0632" w14:paraId="02A6967A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365C26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TP10B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1DED2D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ERBB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C4A4BA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LILRB4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9453A8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OM121L1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FE4413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FDP1</w:t>
            </w:r>
          </w:p>
        </w:tc>
      </w:tr>
      <w:tr w:rsidR="001B0632" w14:paraId="66CF8072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BE7825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TP10D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B800A0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ERBB3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A0E089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LIPN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76C2C0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OTEG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BE0B6B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GDS</w:t>
            </w:r>
          </w:p>
        </w:tc>
      </w:tr>
      <w:tr w:rsidR="001B0632" w14:paraId="01789DD4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17F850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TP12A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4205CA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ERBB4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88F421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LMAN1L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AE75AE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PA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8961A3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GM2</w:t>
            </w:r>
          </w:p>
        </w:tc>
      </w:tr>
      <w:tr w:rsidR="001B0632" w14:paraId="70FD3CF4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B4B8C6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lastRenderedPageBreak/>
              <w:t>ATP2C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C573D9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ERCC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9E1AE5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LMBR1L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1EA2CE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PDPF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FCA5A7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GM5</w:t>
            </w:r>
          </w:p>
        </w:tc>
      </w:tr>
      <w:tr w:rsidR="001B0632" w14:paraId="1CB8588F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E183F8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TP6V0A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34AAEB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ERG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31D2F3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LPCAT4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1A94C8A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PEF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6EA11C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HBS2</w:t>
            </w:r>
          </w:p>
        </w:tc>
      </w:tr>
      <w:tr w:rsidR="001B0632" w14:paraId="09DDD385" w14:textId="77777777" w:rsidTr="001B0632">
        <w:trPr>
          <w:trHeight w:val="353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72A1CF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TP8B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5A5563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ESD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2E86D5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LPHN3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9B69C4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PFIBP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D95760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HEM5</w:t>
            </w:r>
          </w:p>
        </w:tc>
      </w:tr>
      <w:tr w:rsidR="001B0632" w14:paraId="0F547505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E085B2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TR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19DA5B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ESR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7EBEA7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LRBA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08F013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PIL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92F86D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HOC1</w:t>
            </w:r>
          </w:p>
        </w:tc>
      </w:tr>
      <w:tr w:rsidR="001B0632" w14:paraId="4EB9E36B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619F9EA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TXN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D95493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ETNK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326C09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LRP1B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0B6184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PP1R17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4CE059A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HSD7A</w:t>
            </w:r>
          </w:p>
        </w:tc>
      </w:tr>
      <w:tr w:rsidR="001B0632" w14:paraId="41A7902A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C565DF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TXN7L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860456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ETV6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053EE8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LRP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EF307B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PP4R4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C7BBA5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HSD7B</w:t>
            </w:r>
          </w:p>
        </w:tc>
      </w:tr>
      <w:tr w:rsidR="001B0632" w14:paraId="1CE7279D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45273D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URKA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A3233F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EXOC4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2FFEA5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LRP4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ECEB9A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QBP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BB4A9E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IMD4</w:t>
            </w:r>
          </w:p>
        </w:tc>
      </w:tr>
      <w:tr w:rsidR="001B0632" w14:paraId="2880117F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AE76EF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URKB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B9853F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EXOC5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DDA15F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LRRC16B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28908B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REB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E1FE42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IMM44</w:t>
            </w:r>
          </w:p>
        </w:tc>
      </w:tr>
      <w:tr w:rsidR="001B0632" w14:paraId="25408E43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42BF58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XL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5760A7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EXOC6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C7C3E5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LRRC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570518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REX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0F5155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IMP3</w:t>
            </w:r>
          </w:p>
        </w:tc>
      </w:tr>
      <w:tr w:rsidR="001B0632" w14:paraId="5D94EB9C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89E6A2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BAP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05AE40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EXOC7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9EBEC6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LRRC7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AD8831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RKAA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F2A874A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JP3</w:t>
            </w:r>
          </w:p>
        </w:tc>
      </w:tr>
      <w:tr w:rsidR="001B0632" w14:paraId="30958C1B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51FB5A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BAX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C89D7A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EXTL3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F22529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LRRC7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2C85F6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RKACA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C00AA6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LE1</w:t>
            </w:r>
          </w:p>
        </w:tc>
      </w:tr>
      <w:tr w:rsidR="001B0632" w14:paraId="4EA2659E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42CB01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BBS9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16D2D3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EYA4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46D5BC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LRRD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267647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RKAG3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38634C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LL1</w:t>
            </w:r>
          </w:p>
        </w:tc>
      </w:tr>
      <w:tr w:rsidR="001B0632" w14:paraId="45A35435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7213D4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BCAS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137E52A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EZH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85F747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LRRFIP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102FA6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RKCD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A4C213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MC2</w:t>
            </w:r>
          </w:p>
        </w:tc>
      </w:tr>
      <w:tr w:rsidR="001B0632" w14:paraId="3DE49E35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5E2608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BCAS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89EDF4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8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1E7BF3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LRSAM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2A0867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RKDC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3534E0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MED8</w:t>
            </w:r>
          </w:p>
        </w:tc>
      </w:tr>
      <w:tr w:rsidR="001B0632" w14:paraId="7F1307C1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6963E4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BCL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CE020A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9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D509D7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LTBP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8B614C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RKX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C471C3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MEM104</w:t>
            </w:r>
          </w:p>
        </w:tc>
      </w:tr>
      <w:tr w:rsidR="001B0632" w14:paraId="583478D7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81D6EE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BCL2L1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C353EA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AH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1B1949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LUC7L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49E2B5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RRX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2F265B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MEM120B</w:t>
            </w:r>
          </w:p>
        </w:tc>
      </w:tr>
      <w:tr w:rsidR="001B0632" w14:paraId="65B7ADD7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00CB0D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BCR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1E8EEB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AM114A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019B3F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LUZP4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51A2FBA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RSS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8A5A4F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MEM132D</w:t>
            </w:r>
          </w:p>
        </w:tc>
      </w:tr>
      <w:tr w:rsidR="001B0632" w14:paraId="14E90B78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294FDD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BLOC1S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8DA76F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AM131B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013EB5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AEL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737D56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RUNE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4037D4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MEM145</w:t>
            </w:r>
          </w:p>
        </w:tc>
      </w:tr>
      <w:tr w:rsidR="001B0632" w14:paraId="60266A05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B69C0C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BMPR1B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31659E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AM135B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B82EBA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AGI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89804A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SG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AF6FBC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MEM247</w:t>
            </w:r>
          </w:p>
        </w:tc>
      </w:tr>
      <w:tr w:rsidR="001B0632" w14:paraId="1DCE751E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CBE226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BRAF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53A821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AM13C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09C85F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AN2A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FCB382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SG5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235321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MEM80</w:t>
            </w:r>
          </w:p>
        </w:tc>
      </w:tr>
      <w:tr w:rsidR="001B0632" w14:paraId="51FCE12F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46FC98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BRCA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F94154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AM157B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F00B2E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AP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8DB787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SIP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6AA654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MEM87A</w:t>
            </w:r>
          </w:p>
        </w:tc>
      </w:tr>
      <w:tr w:rsidR="001B0632" w14:paraId="1BA9E624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D57BA5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BRCA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994758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AM177B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F6D47F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AP2K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E6E574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SMB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A16E70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MPRSS2</w:t>
            </w:r>
          </w:p>
        </w:tc>
      </w:tr>
      <w:tr w:rsidR="001B0632" w14:paraId="66E60599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FEEAA7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BRD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20DE08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AM21A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96BAAA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AP2K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27FB6E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SMB5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89929D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MTC4</w:t>
            </w:r>
          </w:p>
        </w:tc>
      </w:tr>
      <w:tr w:rsidR="001B0632" w14:paraId="68AA145F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171B42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BRD3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218C90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AM3A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BE6013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AP2K4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1C980B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SMC4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A5C796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MX3</w:t>
            </w:r>
          </w:p>
        </w:tc>
      </w:tr>
      <w:tr w:rsidR="001B0632" w14:paraId="65032659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FDC63F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BRD4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4F2EFD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AM49A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6E6E18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AP3K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267695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SMC6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43FF76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NFAIP6</w:t>
            </w:r>
          </w:p>
        </w:tc>
      </w:tr>
      <w:tr w:rsidR="001B0632" w14:paraId="0CBF990C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4E30EC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BRF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5BBD2F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AM49B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1986D2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AP4K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FA01F7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STPIP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CE4488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NFSF4</w:t>
            </w:r>
          </w:p>
        </w:tc>
      </w:tr>
      <w:tr w:rsidR="001B0632" w14:paraId="2B7B1B35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D5F1CC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BRSK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4DFD9B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AM5C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AAFBF5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APK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34B094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TBP3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0AF988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NN</w:t>
            </w:r>
          </w:p>
        </w:tc>
      </w:tr>
      <w:tr w:rsidR="001B0632" w14:paraId="600183E9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CCF818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BRWD3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FA886D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AM86B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F48959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APK3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E9F3B9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TCD3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DBCD34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NNT1</w:t>
            </w:r>
          </w:p>
        </w:tc>
      </w:tr>
      <w:tr w:rsidR="001B0632" w14:paraId="211830C2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52E61E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BSG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F6FAA9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AN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9F07FD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APKAPK3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A64D67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TCH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9843CA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NR</w:t>
            </w:r>
          </w:p>
        </w:tc>
      </w:tr>
      <w:tr w:rsidR="001B0632" w14:paraId="70E7518E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81344A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BTK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63D09F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ANCC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EB4200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APRE3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F3D511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TCH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E5D6B3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NS3</w:t>
            </w:r>
          </w:p>
        </w:tc>
      </w:tr>
      <w:tr w:rsidR="001B0632" w14:paraId="331BE573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530AB5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BTNL3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72A4B6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ASTK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C9C633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AST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69663C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TEN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27DE73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OP1</w:t>
            </w:r>
          </w:p>
        </w:tc>
      </w:tr>
      <w:tr w:rsidR="001B0632" w14:paraId="24566261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03E36A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BTRC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DC3BF9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AT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99B028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BIP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ABC4E0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TGES3L-AARSD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509643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P53</w:t>
            </w:r>
          </w:p>
        </w:tc>
      </w:tr>
      <w:tr w:rsidR="001B0632" w14:paraId="144E7013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108F94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11orf30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04F208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ATE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69FED2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BTPS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059D2C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TGS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0F8CFF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P53BP1</w:t>
            </w:r>
          </w:p>
        </w:tc>
      </w:tr>
      <w:tr w:rsidR="001B0632" w14:paraId="49A2BE90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02E57C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12orf5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CEB379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BN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6BFF60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CF2L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D4DDBB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TPLAD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EF289F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PCN1</w:t>
            </w:r>
          </w:p>
        </w:tc>
      </w:tr>
      <w:tr w:rsidR="001B0632" w14:paraId="1716727E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375764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19orf38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C464A3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BXW7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F9A1F6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CL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6B4BE0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TPN1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EEB61D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PH2</w:t>
            </w:r>
          </w:p>
        </w:tc>
      </w:tr>
      <w:tr w:rsidR="001B0632" w14:paraId="5530B69C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333146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1orf11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9A1A77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CGR2A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9A1DB4A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COLN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166910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TPN13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6D6B02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PMT</w:t>
            </w:r>
          </w:p>
        </w:tc>
      </w:tr>
      <w:tr w:rsidR="001B0632" w14:paraId="69CF4ECE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8DA74D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1orf35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FC0FA5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CGR2B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9521D6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DGA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E3EBAE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TPRA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79427F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PTE</w:t>
            </w:r>
          </w:p>
        </w:tc>
      </w:tr>
      <w:tr w:rsidR="001B0632" w14:paraId="0AAE9F03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10F27A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lastRenderedPageBreak/>
              <w:t>C1QA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D70097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CGR3A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E27894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DM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DCB008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TPRD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FDF0AC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RIM33</w:t>
            </w:r>
          </w:p>
        </w:tc>
      </w:tr>
      <w:tr w:rsidR="001B0632" w14:paraId="52540001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816FA9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1S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497B3F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DCSP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AE0E1E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DM4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047317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TPRM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6414DD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RIM51</w:t>
            </w:r>
          </w:p>
        </w:tc>
      </w:tr>
      <w:tr w:rsidR="001B0632" w14:paraId="24CFA192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B9118DA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20orf11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873520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GFR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B1E2FC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DN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01CCF3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YHIN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C45977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RIM58</w:t>
            </w:r>
          </w:p>
        </w:tc>
      </w:tr>
      <w:tr w:rsidR="001B0632" w14:paraId="673404B9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C76178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2orf47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970BC4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GFR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4F3D8C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ED1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9CFC36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QRICH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28804F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RIML1</w:t>
            </w:r>
          </w:p>
        </w:tc>
      </w:tr>
      <w:tr w:rsidR="001B0632" w14:paraId="4A91D69F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1A60AA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2orf6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9F322D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GFR3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F8BCC0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ED23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11FC89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AB1B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B5E453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RIO</w:t>
            </w:r>
          </w:p>
        </w:tc>
      </w:tr>
      <w:tr w:rsidR="001B0632" w14:paraId="56723B50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7E37FD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7orf53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DABE1B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GFR4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5FE694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EFV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C193C5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AB3GAP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F2D430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RIP11</w:t>
            </w:r>
          </w:p>
        </w:tc>
      </w:tr>
      <w:tr w:rsidR="001B0632" w14:paraId="02F812AE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75A53F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9orf114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F54E84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LCN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75FBDD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ET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F02B6FA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AB6A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6324E7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RMT112</w:t>
            </w:r>
          </w:p>
        </w:tc>
      </w:tr>
      <w:tr w:rsidR="001B0632" w14:paraId="650728B7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1F1579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9orf43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2B9B5B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LNC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97CFC0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ETTL14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ADC6BF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AC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527702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RPC5</w:t>
            </w:r>
          </w:p>
        </w:tc>
      </w:tr>
      <w:tr w:rsidR="001B0632" w14:paraId="4714D410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EB1E16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ACNA1A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921F07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LOT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6138F6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ETTL5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77036E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AF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6F744B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RUB1</w:t>
            </w:r>
          </w:p>
        </w:tc>
      </w:tr>
      <w:tr w:rsidR="001B0632" w14:paraId="66533AF9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51835A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ACNA1D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CCEA78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LT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EFD9C7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GAM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2676FF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ALBP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53E691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SC1</w:t>
            </w:r>
          </w:p>
        </w:tc>
      </w:tr>
      <w:tr w:rsidR="001B0632" w14:paraId="118E8E88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20A609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ACNA1E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32742B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LT3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43633A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ICALL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E676B3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APGEF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089625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SC2</w:t>
            </w:r>
          </w:p>
        </w:tc>
      </w:tr>
      <w:tr w:rsidR="001B0632" w14:paraId="4B5F0B98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4FEB29A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ADM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A16847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LT3LG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CE42D0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ID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8A166E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ARA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2F5663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SGA10</w:t>
            </w:r>
          </w:p>
        </w:tc>
      </w:tr>
      <w:tr w:rsidR="001B0632" w14:paraId="56F9E699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84CA84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AMKK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FE162E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LT4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49BCBA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IER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7DF8A3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ARB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5C58E8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SKS</w:t>
            </w:r>
          </w:p>
        </w:tc>
      </w:tr>
      <w:tr w:rsidR="001B0632" w14:paraId="1410936C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C106AB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APRIN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CDA3D2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MN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B69D39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ITF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5E8404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ASEF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9F76CA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SPAN12</w:t>
            </w:r>
          </w:p>
        </w:tc>
      </w:tr>
      <w:tr w:rsidR="001B0632" w14:paraId="21BCA611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AF44BA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ARS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907596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MNL3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9FE8BE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LH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54B016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B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98295E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SR2</w:t>
            </w:r>
          </w:p>
        </w:tc>
      </w:tr>
      <w:tr w:rsidR="001B0632" w14:paraId="34B35EE8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D3B9F0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ARS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350F35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NDC4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39406A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LH3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0CF26E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BM6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61452A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TF2</w:t>
            </w:r>
          </w:p>
        </w:tc>
      </w:tr>
      <w:tr w:rsidR="001B0632" w14:paraId="4AEF5CFC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04CB16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ASC4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93E0B4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NIP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C43038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LL3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1EBF59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BMX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43972A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TN</w:t>
            </w:r>
          </w:p>
        </w:tc>
      </w:tr>
      <w:tr w:rsidR="001B0632" w14:paraId="706A854F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BCF08D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ASP8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093CD8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OLH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1411D5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LPH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A10911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CC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89BE9F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UBA3C</w:t>
            </w:r>
          </w:p>
        </w:tc>
      </w:tr>
      <w:tr w:rsidR="001B0632" w14:paraId="2D8EED0C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18921D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ASP8AP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4E3C53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OXA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111AAD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ORC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DD3EE7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EC8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6704EE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UBGCP4</w:t>
            </w:r>
          </w:p>
        </w:tc>
      </w:tr>
      <w:tr w:rsidR="001B0632" w14:paraId="13BEB0FA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F28C0F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ASQ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980D61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OXJ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EA2404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ORN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189547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EG1B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C7A1D3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UBGCP5</w:t>
            </w:r>
          </w:p>
        </w:tc>
      </w:tr>
      <w:tr w:rsidR="001B0632" w14:paraId="32D7AE56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59827F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ATSPER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940CFB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OXL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66E96A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PL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B9623F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ELN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9EF77E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YK2</w:t>
            </w:r>
          </w:p>
        </w:tc>
      </w:tr>
      <w:tr w:rsidR="001B0632" w14:paraId="7D22D413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747F5C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BFB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EACB9A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RG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35ACD6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RPL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D87AA4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ERE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89D7F2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TYRP1</w:t>
            </w:r>
          </w:p>
        </w:tc>
      </w:tr>
      <w:tr w:rsidR="001B0632" w14:paraId="2D1D7B2E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C2EDAD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BL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C8EEA6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RG2B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1C48D3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RPL24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C6AA8F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ET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2DFC1E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U2AF1</w:t>
            </w:r>
          </w:p>
        </w:tc>
      </w:tr>
      <w:tr w:rsidR="001B0632" w14:paraId="02DA6ABF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F0B4E2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BX4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FC2221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RMD4A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5A2596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RPS18B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04C426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FWD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89BFA3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U2AF2</w:t>
            </w:r>
          </w:p>
        </w:tc>
      </w:tr>
      <w:tr w:rsidR="001B0632" w14:paraId="2E53A61F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03DCA4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CDC155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D86A63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RMPD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1A29BD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S4A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640579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FX3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D6E5F8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UBASH3A</w:t>
            </w:r>
          </w:p>
        </w:tc>
      </w:tr>
      <w:tr w:rsidR="001B0632" w14:paraId="78ECE6DF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A18B23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CDC159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0793E8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RMPD4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661498A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SH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D4F145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HEB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DCB3CEA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UBE2Q1</w:t>
            </w:r>
          </w:p>
        </w:tc>
      </w:tr>
      <w:tr w:rsidR="001B0632" w14:paraId="6FD42DCF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362019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CDC17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1E4763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SD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49907A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SH3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DC8924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HOA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2A06F2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UBE4B</w:t>
            </w:r>
          </w:p>
        </w:tc>
      </w:tr>
      <w:tr w:rsidR="001B0632" w14:paraId="1A321895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9EE62D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CND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951FF9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SHR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9C7DE0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SH6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39DDB5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ICTOR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9F514F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UCHL3</w:t>
            </w:r>
          </w:p>
        </w:tc>
      </w:tr>
      <w:tr w:rsidR="001B0632" w14:paraId="0D21BCD8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EE5BF3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CND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EE60FA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UBP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AF25B1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SI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E9E809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NF215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1B8E47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UCK2</w:t>
            </w:r>
          </w:p>
        </w:tc>
      </w:tr>
      <w:tr w:rsidR="001B0632" w14:paraId="4E702C17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256578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CND3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567A9B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UNDC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4E6674A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TA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6152FE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NF219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5DB058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UGT8</w:t>
            </w:r>
          </w:p>
        </w:tc>
      </w:tr>
      <w:tr w:rsidR="001B0632" w14:paraId="44E56C0B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058479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CNE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5BF78E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GAB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D8CD70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TM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F2132F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NF43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7ACA29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ULK3</w:t>
            </w:r>
          </w:p>
        </w:tc>
      </w:tr>
      <w:tr w:rsidR="001B0632" w14:paraId="0CED4E0B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06EB3E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CT3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1F8202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GAB3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6F52D7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TOR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6DEE14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OCK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F75954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UMOD</w:t>
            </w:r>
          </w:p>
        </w:tc>
      </w:tr>
      <w:tr w:rsidR="001B0632" w14:paraId="36BD4FA7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6D7AFC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CT6B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B7F061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GABRD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31A4F7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TR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36671C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OS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C279CF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UNC13A</w:t>
            </w:r>
          </w:p>
        </w:tc>
      </w:tr>
      <w:tr w:rsidR="001B0632" w14:paraId="2F4DE01C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7A57BA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D1E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2869D0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GAD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142CEB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TTP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B010CA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PL2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24F827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UNC13D</w:t>
            </w:r>
          </w:p>
        </w:tc>
      </w:tr>
      <w:tr w:rsidR="001B0632" w14:paraId="5C4D283F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99B5ED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D274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891978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GALNT13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46EC57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UC5B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89A8BF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PL36A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BF8A13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UNC5D</w:t>
            </w:r>
          </w:p>
        </w:tc>
      </w:tr>
      <w:tr w:rsidR="001B0632" w14:paraId="38F790F2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70DE95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D300LF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BBE143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GALNT14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6193DE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US8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168467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PS5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8643FF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USP12</w:t>
            </w:r>
          </w:p>
        </w:tc>
      </w:tr>
      <w:tr w:rsidR="001B0632" w14:paraId="2CA7E420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C806B0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D5L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597DB7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GATA3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DCA525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YB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5C5E11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PS6KA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35846F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USP34</w:t>
            </w:r>
          </w:p>
        </w:tc>
      </w:tr>
      <w:tr w:rsidR="001B0632" w14:paraId="717243FA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FE76A6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D9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BE9D5E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GFRAL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4BFA24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YBPC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6C19A2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PS6KB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C4440A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USP39</w:t>
            </w:r>
          </w:p>
        </w:tc>
      </w:tr>
      <w:tr w:rsidR="001B0632" w14:paraId="67258DB9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7A6B5D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lastRenderedPageBreak/>
              <w:t>CD97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19A179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GIGYF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F8922E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YC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B0CC03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PTOR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3372F7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USP45</w:t>
            </w:r>
          </w:p>
        </w:tc>
      </w:tr>
      <w:tr w:rsidR="001B0632" w14:paraId="0DC2BFD2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6BADEB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D99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9FE79D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GINS4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2949D1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YCBP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A5A9A5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PUSD4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0DF336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USP48</w:t>
            </w:r>
          </w:p>
        </w:tc>
      </w:tr>
      <w:tr w:rsidR="001B0632" w14:paraId="7C9C5CAB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3459BE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DH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079DBB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GIPR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DEFF7C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YD88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A018E2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REB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8B681C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VAV1</w:t>
            </w:r>
          </w:p>
        </w:tc>
      </w:tr>
      <w:tr w:rsidR="001B0632" w14:paraId="3A412132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59BF59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DH18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B2AA50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GKN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E092C2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YH15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0F063C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RP7A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130DAA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VEGFA</w:t>
            </w:r>
          </w:p>
        </w:tc>
      </w:tr>
      <w:tr w:rsidR="001B0632" w14:paraId="2FF0E56B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FA33D8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DH24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47D218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GLB1L3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F7B8FF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YH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24E7D0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UNDC3A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81F32EA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VEZF1</w:t>
            </w:r>
          </w:p>
        </w:tc>
      </w:tr>
      <w:tr w:rsidR="001B0632" w14:paraId="25BC3FAB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79E0C5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DH26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54D4B7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GLYR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154DB7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YH4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F751A4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UNX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A7E2E2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VHL</w:t>
            </w:r>
          </w:p>
        </w:tc>
      </w:tr>
      <w:tr w:rsidR="001B0632" w14:paraId="5F492DA3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1E345E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DK11A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6FCC2D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GMDS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9CCC1B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YH8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F2FBDF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YR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5970FE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VILL</w:t>
            </w:r>
          </w:p>
        </w:tc>
      </w:tr>
      <w:tr w:rsidR="001B0632" w14:paraId="16FC0F58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568AC9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DK1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BB1152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GNA1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385A19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YH9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8959DB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YR3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ED11AC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VIT</w:t>
            </w:r>
          </w:p>
        </w:tc>
      </w:tr>
      <w:tr w:rsidR="001B0632" w14:paraId="43BFEB5C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EE5636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DK13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1236EB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GNAQ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75B257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YL5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EB92EE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AFB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1494A9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VPS13A</w:t>
            </w:r>
          </w:p>
        </w:tc>
      </w:tr>
      <w:tr w:rsidR="001B0632" w14:paraId="2FA5BB96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4B4F41A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DK14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D054E7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GNAS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F9F9D2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YL6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95C689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AG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9251BB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VPS33B</w:t>
            </w:r>
          </w:p>
        </w:tc>
      </w:tr>
      <w:tr w:rsidR="001B0632" w14:paraId="2B02BDE3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41A3D7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DK18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DB5AFA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GNPTAB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E1FE82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YLK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919848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AGE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2FDBB2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VSIG4</w:t>
            </w:r>
          </w:p>
        </w:tc>
      </w:tr>
      <w:tr w:rsidR="001B0632" w14:paraId="62052CAF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33B6FB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DK19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A3915B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GOLGA4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B04138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YO3A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66F204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AMD8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035262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WAS</w:t>
            </w:r>
          </w:p>
        </w:tc>
      </w:tr>
      <w:tr w:rsidR="001B0632" w14:paraId="3091CCE3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B902E3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DK4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549920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GPAT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273EA3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YOM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3EDFBE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CN10A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BE4B8CA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WASL</w:t>
            </w:r>
          </w:p>
        </w:tc>
      </w:tr>
      <w:tr w:rsidR="001B0632" w14:paraId="290CAF4F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46E007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DK6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B14096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GPATCH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AB9952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ACAD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C9BBFD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CN3A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E1AE69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WDR44</w:t>
            </w:r>
          </w:p>
        </w:tc>
      </w:tr>
      <w:tr w:rsidR="001B0632" w14:paraId="0DF5C91B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6AE209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DK8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126531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GPR114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64DB52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ARF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E2C5EC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CN7A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73DEE9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WDR52</w:t>
            </w:r>
          </w:p>
        </w:tc>
      </w:tr>
      <w:tr w:rsidR="001B0632" w14:paraId="5E3BC809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930CC8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DKN1A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02327F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GPR125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FC10F2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AT10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C6F8F5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CN9A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EDA780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WDR62</w:t>
            </w:r>
          </w:p>
        </w:tc>
      </w:tr>
      <w:tr w:rsidR="001B0632" w14:paraId="13E9D7A6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675E82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DKN1B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457BC5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GPR133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4E13AD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AV3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F9AE66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DK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486D6C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WDR66</w:t>
            </w:r>
          </w:p>
        </w:tc>
      </w:tr>
      <w:tr w:rsidR="001B0632" w14:paraId="6025979A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D02C8D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DKN2A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EE0535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GPR144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EE961D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BPF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A5BEC1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EC14L4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37C3C6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WDR72</w:t>
            </w:r>
          </w:p>
        </w:tc>
      </w:tr>
      <w:tr w:rsidR="001B0632" w14:paraId="5D31B87B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D35CF8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DKN2B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4674D0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GPS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A03D1D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BPF10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F9661C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EC24B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731D12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WDTC1</w:t>
            </w:r>
          </w:p>
        </w:tc>
      </w:tr>
      <w:tr w:rsidR="001B0632" w14:paraId="427943D4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77F356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DS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631824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GRIA3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45F6B9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CF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BAEF6C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EH1L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23E7E1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WLS</w:t>
            </w:r>
          </w:p>
        </w:tc>
      </w:tr>
      <w:tr w:rsidR="001B0632" w14:paraId="23F12529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12BEA5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EACAM20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CC8F82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GRIK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4E491A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CKAP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FB4E1A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ELP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94194A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WSCD2</w:t>
            </w:r>
          </w:p>
        </w:tc>
      </w:tr>
      <w:tr w:rsidR="001B0632" w14:paraId="4C4C228C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52B62D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ECR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C7BE73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GUCY1A3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861EE7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COR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005272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EMA6A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0BB4B8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WWP2</w:t>
            </w:r>
          </w:p>
        </w:tc>
      </w:tr>
      <w:tr w:rsidR="001B0632" w14:paraId="5AEC6DAA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FD645C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ELA2B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A3FB2D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GUCY2C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8BDC4B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COR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3317BA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EPT12.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C60716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XBP1</w:t>
            </w:r>
          </w:p>
        </w:tc>
      </w:tr>
      <w:tr w:rsidR="001B0632" w14:paraId="72B77E8D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B37F16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GN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C3472FA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GYLTL1B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32BBF0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EK5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04B6FA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ERPINA7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906BE1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XPO1</w:t>
            </w:r>
          </w:p>
        </w:tc>
      </w:tr>
      <w:tr w:rsidR="001B0632" w14:paraId="0BBAB94F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47ECD4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HD3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F95DF8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HAAO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3AE1E5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ELL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9CF65B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ETD1B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47F1E5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XPO4</w:t>
            </w:r>
          </w:p>
        </w:tc>
      </w:tr>
      <w:tr w:rsidR="001B0632" w14:paraId="2EAA2364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563C1C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HD4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F0E8E7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HAP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C7D5A6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F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001169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ETD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4CBEF5A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XPO5</w:t>
            </w:r>
          </w:p>
        </w:tc>
      </w:tr>
      <w:tr w:rsidR="001B0632" w14:paraId="2C44ADBE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01C890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HD6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1C2636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HAUS5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96C62A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F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E115A7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F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AC7564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XRCC1</w:t>
            </w:r>
          </w:p>
        </w:tc>
      </w:tr>
      <w:tr w:rsidR="001B0632" w14:paraId="70484EB5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1CA195A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HEK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13B8EE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HAUS6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4E5FB6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FE2L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5EA5CD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F3B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AF83CF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ZAP70</w:t>
            </w:r>
          </w:p>
        </w:tc>
      </w:tr>
      <w:tr w:rsidR="001B0632" w14:paraId="015B3AAB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1007AA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HEK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A6F21A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HCN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46BDA1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IPBL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89A81F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F3B14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A77CF5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ZBTB8OS</w:t>
            </w:r>
          </w:p>
        </w:tc>
      </w:tr>
      <w:tr w:rsidR="001B0632" w14:paraId="145415F1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3E66CB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HI3L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9E583F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HDAC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5049E1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LGN3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D32BEF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F3B3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ED4C9F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ZC3H13</w:t>
            </w:r>
          </w:p>
        </w:tc>
      </w:tr>
      <w:tr w:rsidR="001B0632" w14:paraId="1C91CCED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8DA8DE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ISD3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382981A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HDAC4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4121ED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LRC3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63638F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GCZ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934E06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ZC3H7B</w:t>
            </w:r>
          </w:p>
        </w:tc>
      </w:tr>
      <w:tr w:rsidR="001B0632" w14:paraId="31745916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06F5D1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LCN7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B530FA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HDAC6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C8C3A6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LRP4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AA97F3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GIP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38286A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ZDHHC11</w:t>
            </w:r>
          </w:p>
        </w:tc>
      </w:tr>
      <w:tr w:rsidR="001B0632" w14:paraId="7703CEB3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78A5F1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LEC16A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26F7EE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HEATR7B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A64339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MI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11B1ED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GK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879E2E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ZFC3H1</w:t>
            </w:r>
          </w:p>
        </w:tc>
      </w:tr>
      <w:tr w:rsidR="001B0632" w14:paraId="3B310BD2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81DAE2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LINT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5AFC5A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HECTD4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33E27DA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OP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28BB90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GPL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5460B6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ZFR</w:t>
            </w:r>
          </w:p>
        </w:tc>
      </w:tr>
      <w:tr w:rsidR="001B0632" w14:paraId="06A87D7B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39F4C1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NGB3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137995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HECW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D01E61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OS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CE59BC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H2D3A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F9733B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ZMYM4</w:t>
            </w:r>
          </w:p>
        </w:tc>
      </w:tr>
      <w:tr w:rsidR="001B0632" w14:paraId="6E7CAA37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8E2846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NKSR2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4FEC13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HECW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C46DAE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OS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548C93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H3BGR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45C92E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ZNF143</w:t>
            </w:r>
          </w:p>
        </w:tc>
      </w:tr>
      <w:tr w:rsidR="001B0632" w14:paraId="4E3A5656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F9AFB5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NOT3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7A8054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HGF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3E041A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OTCH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D426B1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H3PXD2A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8144F7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ZNF350</w:t>
            </w:r>
          </w:p>
        </w:tc>
      </w:tr>
      <w:tr w:rsidR="001B0632" w14:paraId="16B533B0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F0EF89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NOT4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C644A9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HID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E8D8AF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OTCH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719345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HISA4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CF8FAA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ZNF385A</w:t>
            </w:r>
          </w:p>
        </w:tc>
      </w:tr>
      <w:tr w:rsidR="001B0632" w14:paraId="69CA2139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08C97F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lastRenderedPageBreak/>
              <w:t>CNTN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CADCA7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HIST1H3B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23C65B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OTCH3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216B8F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I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CC3420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ZNF414</w:t>
            </w:r>
          </w:p>
        </w:tc>
      </w:tr>
      <w:tr w:rsidR="001B0632" w14:paraId="632CA9D9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A69779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NTN4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B1D238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HLA-DRB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7E81BA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OTCH4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E799EF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IDT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AD39CA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ZNF512B</w:t>
            </w:r>
          </w:p>
        </w:tc>
      </w:tr>
      <w:tr w:rsidR="001B0632" w14:paraId="14C6CDB6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37CD01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NTN5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64899B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HLA-DRB5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A3CD4C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RAS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ABB6F9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IK3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3B5E96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ZNF541</w:t>
            </w:r>
          </w:p>
        </w:tc>
      </w:tr>
      <w:tr w:rsidR="001B0632" w14:paraId="7258C3C4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9CE7DA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NTNAP3B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1B86FB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HMCN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BA3F60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RXN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C2296A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IM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5FA674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ZNF563</w:t>
            </w:r>
          </w:p>
        </w:tc>
      </w:tr>
      <w:tr w:rsidR="001B0632" w14:paraId="090FC2D1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25B202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NTNAP5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CED4C0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HMHA1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689F2C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RXN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532533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IM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6AE556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ZNF614</w:t>
            </w:r>
          </w:p>
        </w:tc>
      </w:tr>
      <w:tr w:rsidR="001B0632" w14:paraId="4DF60351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CB1705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OASY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E2F9E15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HNF4A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3D07BBA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T5C3L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02737DA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LC13A3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B96A99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ZNF687</w:t>
            </w:r>
          </w:p>
        </w:tc>
      </w:tr>
      <w:tr w:rsidR="001B0632" w14:paraId="08BD29FB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1EA09F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OL14A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A8E781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HOMER2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6A1FF5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TM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FCCB50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LC17A6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B495E8D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ZNF705B</w:t>
            </w:r>
          </w:p>
        </w:tc>
      </w:tr>
      <w:tr w:rsidR="001B0632" w14:paraId="551D9530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C00451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OL16A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1678B6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HPS3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C5CA90B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TRK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9CDD9AC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LC17A8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9246AB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ZNF705G</w:t>
            </w:r>
          </w:p>
        </w:tc>
      </w:tr>
      <w:tr w:rsidR="001B0632" w14:paraId="32891F8A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AF1359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OL19A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2A0E16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HPS4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0F50637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TRK3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2FC29D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LC25A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EDF2B3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ZNF711</w:t>
            </w:r>
          </w:p>
        </w:tc>
      </w:tr>
      <w:tr w:rsidR="001B0632" w14:paraId="0C8C54BF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18BCD1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OL1A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B47008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HRAS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DEB5450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UDCD2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80E8036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LC25A30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F59A142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ZNF804B</w:t>
            </w:r>
          </w:p>
        </w:tc>
      </w:tr>
      <w:tr w:rsidR="001B0632" w14:paraId="4D3B9C4D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E9BC8D9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OL25A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975262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HSPA12B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E450FEA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NUP205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A805FDF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LC26A3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9EABC03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ZSWIM8</w:t>
            </w:r>
          </w:p>
        </w:tc>
      </w:tr>
      <w:tr w:rsidR="001B0632" w14:paraId="1FA31AE0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2E80E5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OL4A5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B79F2D3" w14:textId="77777777" w:rsidR="001B0632" w:rsidRDefault="001B0632">
            <w:pPr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OL4A6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0654160" w14:textId="77777777" w:rsidR="001B0632" w:rsidRDefault="001B0632">
            <w:pPr>
              <w:jc w:val="center"/>
              <w:rPr>
                <w:rFonts w:cs="宋体"/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OL5A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789DD9C" w14:textId="77777777" w:rsidR="001B0632" w:rsidRDefault="001B0632">
            <w:pPr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OL5A2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F078C6E" w14:textId="77777777" w:rsidR="001B0632" w:rsidRDefault="001B0632">
            <w:pPr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OL5A3</w:t>
            </w:r>
          </w:p>
        </w:tc>
      </w:tr>
      <w:tr w:rsidR="001B0632" w14:paraId="79A60226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F4ABEB8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OL6A5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1836D4B" w14:textId="77777777" w:rsidR="001B0632" w:rsidRDefault="001B0632">
            <w:pPr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OL6A6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A047E8F" w14:textId="77777777" w:rsidR="001B0632" w:rsidRDefault="001B0632">
            <w:pPr>
              <w:jc w:val="center"/>
              <w:rPr>
                <w:rFonts w:cs="宋体"/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OL9A1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9780327" w14:textId="77777777" w:rsidR="001B0632" w:rsidRDefault="001B0632">
            <w:pPr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OPA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C1DADEB" w14:textId="77777777" w:rsidR="001B0632" w:rsidRDefault="001B0632">
            <w:pPr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OPG1</w:t>
            </w:r>
          </w:p>
        </w:tc>
      </w:tr>
      <w:tr w:rsidR="001B0632" w14:paraId="554BCA44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0AD5201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PA1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42FE746" w14:textId="77777777" w:rsidR="001B0632" w:rsidRDefault="001B0632">
            <w:pPr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PSF3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CC84C75" w14:textId="77777777" w:rsidR="001B0632" w:rsidRDefault="001B0632">
            <w:pPr>
              <w:jc w:val="center"/>
              <w:rPr>
                <w:rFonts w:cs="宋体"/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PSF6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B2A1127" w14:textId="77777777" w:rsidR="001B0632" w:rsidRDefault="001B0632">
            <w:pPr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RKL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7E0C755" w14:textId="77777777" w:rsidR="001B0632" w:rsidRDefault="001B0632">
            <w:pPr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RTAM</w:t>
            </w:r>
          </w:p>
        </w:tc>
      </w:tr>
      <w:tr w:rsidR="001B0632" w14:paraId="12028A0B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79B69FE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RTAP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03E2692" w14:textId="77777777" w:rsidR="001B0632" w:rsidRDefault="001B0632">
            <w:pPr>
              <w:jc w:val="center"/>
              <w:rPr>
                <w:rFonts w:cs="Calibri"/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RYBG3</w:t>
            </w: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B5A54BA" w14:textId="77777777" w:rsidR="001B0632" w:rsidRDefault="001B0632">
            <w:pPr>
              <w:jc w:val="center"/>
              <w:rPr>
                <w:rFonts w:cs="宋体"/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SF1R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3714B6D" w14:textId="77777777" w:rsidR="001B0632" w:rsidRDefault="001B0632">
            <w:pPr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SMD1</w:t>
            </w: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C674D05" w14:textId="77777777" w:rsidR="001B0632" w:rsidRDefault="001B0632">
            <w:pPr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SMD3</w:t>
            </w:r>
          </w:p>
        </w:tc>
      </w:tr>
      <w:tr w:rsidR="001B0632" w14:paraId="4C3188E4" w14:textId="77777777" w:rsidTr="001B0632">
        <w:trPr>
          <w:trHeight w:val="315"/>
          <w:jc w:val="center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6767794" w14:textId="77777777" w:rsidR="001B0632" w:rsidRDefault="001B0632">
            <w:pPr>
              <w:jc w:val="center"/>
              <w:textAlignment w:val="bottom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SN3</w:t>
            </w:r>
          </w:p>
        </w:tc>
        <w:tc>
          <w:tcPr>
            <w:tcW w:w="14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9D6295C" w14:textId="77777777" w:rsidR="001B0632" w:rsidRDefault="001B0632">
            <w:pPr>
              <w:jc w:val="center"/>
              <w:rPr>
                <w:rFonts w:cs="Calibri"/>
                <w:kern w:val="2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7FD518F" w14:textId="77777777" w:rsidR="001B0632" w:rsidRDefault="001B0632">
            <w:pPr>
              <w:jc w:val="center"/>
              <w:rPr>
                <w:rFonts w:cs="宋体"/>
                <w:kern w:val="2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4C2EE26B" w14:textId="77777777" w:rsidR="001B0632" w:rsidRDefault="001B0632">
            <w:pPr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DB10C4C" w14:textId="77777777" w:rsidR="001B0632" w:rsidRDefault="001B0632">
            <w:pPr>
              <w:rPr>
                <w:kern w:val="2"/>
                <w:sz w:val="20"/>
                <w:szCs w:val="20"/>
              </w:rPr>
            </w:pPr>
          </w:p>
        </w:tc>
      </w:tr>
    </w:tbl>
    <w:p w14:paraId="61E3F07C" w14:textId="46E0F36F" w:rsidR="00794D88" w:rsidRPr="00577472" w:rsidRDefault="00794D88">
      <w:pPr>
        <w:rPr>
          <w:rFonts w:eastAsia="等线"/>
        </w:rPr>
      </w:pPr>
    </w:p>
    <w:sectPr w:rsidR="00794D88" w:rsidRPr="005774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60A740" w14:textId="77777777" w:rsidR="00204F40" w:rsidRDefault="00204F40" w:rsidP="00B63832">
      <w:r>
        <w:separator/>
      </w:r>
    </w:p>
  </w:endnote>
  <w:endnote w:type="continuationSeparator" w:id="0">
    <w:p w14:paraId="12007D7B" w14:textId="77777777" w:rsidR="00204F40" w:rsidRDefault="00204F40" w:rsidP="00B638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19656" w14:textId="77777777" w:rsidR="00204F40" w:rsidRDefault="00204F40" w:rsidP="00B63832">
      <w:r>
        <w:separator/>
      </w:r>
    </w:p>
  </w:footnote>
  <w:footnote w:type="continuationSeparator" w:id="0">
    <w:p w14:paraId="3A1E25EE" w14:textId="77777777" w:rsidR="00204F40" w:rsidRDefault="00204F40" w:rsidP="00B638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632"/>
    <w:rsid w:val="0000050F"/>
    <w:rsid w:val="0003561F"/>
    <w:rsid w:val="000E56D4"/>
    <w:rsid w:val="001A4837"/>
    <w:rsid w:val="001B0632"/>
    <w:rsid w:val="00204F40"/>
    <w:rsid w:val="002349A8"/>
    <w:rsid w:val="00282782"/>
    <w:rsid w:val="00577472"/>
    <w:rsid w:val="00670C41"/>
    <w:rsid w:val="00794D88"/>
    <w:rsid w:val="007F2F69"/>
    <w:rsid w:val="00B63832"/>
    <w:rsid w:val="00CE5D67"/>
    <w:rsid w:val="00E41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099125"/>
  <w15:chartTrackingRefBased/>
  <w15:docId w15:val="{782F05C4-8600-45DE-8E1E-E79525FAD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0632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B0632"/>
    <w:rPr>
      <w:color w:val="0563C1" w:themeColor="hyperlink"/>
      <w:u w:val="single"/>
    </w:rPr>
  </w:style>
  <w:style w:type="character" w:styleId="a4">
    <w:name w:val="FollowedHyperlink"/>
    <w:basedOn w:val="a0"/>
    <w:uiPriority w:val="99"/>
    <w:semiHidden/>
    <w:unhideWhenUsed/>
    <w:rsid w:val="001B0632"/>
    <w:rPr>
      <w:color w:val="954F72" w:themeColor="followedHyperlink"/>
      <w:u w:val="single"/>
    </w:rPr>
  </w:style>
  <w:style w:type="paragraph" w:customStyle="1" w:styleId="msonormal0">
    <w:name w:val="msonormal"/>
    <w:basedOn w:val="a"/>
    <w:rsid w:val="001B0632"/>
    <w:pPr>
      <w:spacing w:before="100" w:beforeAutospacing="1" w:after="100" w:afterAutospacing="1"/>
    </w:pPr>
    <w:rPr>
      <w:rFonts w:ascii="宋体" w:hAnsi="宋体" w:cs="宋体"/>
    </w:rPr>
  </w:style>
  <w:style w:type="paragraph" w:styleId="a5">
    <w:name w:val="header"/>
    <w:basedOn w:val="a"/>
    <w:link w:val="a6"/>
    <w:uiPriority w:val="99"/>
    <w:unhideWhenUsed/>
    <w:rsid w:val="001B0632"/>
    <w:pPr>
      <w:widowControl w:val="0"/>
      <w:pBdr>
        <w:bottom w:val="single" w:sz="6" w:space="1" w:color="auto"/>
      </w:pBdr>
      <w:snapToGrid w:val="0"/>
      <w:jc w:val="center"/>
    </w:pPr>
    <w:rPr>
      <w:rFonts w:ascii="等线" w:eastAsia="等线" w:hAnsi="等线" w:cs="宋体"/>
      <w:kern w:val="2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B0632"/>
    <w:rPr>
      <w:rFonts w:ascii="等线" w:eastAsia="等线" w:hAnsi="等线" w:cs="宋体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B0632"/>
    <w:pPr>
      <w:widowControl w:val="0"/>
      <w:snapToGrid w:val="0"/>
    </w:pPr>
    <w:rPr>
      <w:rFonts w:ascii="等线" w:eastAsia="等线" w:hAnsi="等线" w:cs="宋体"/>
      <w:kern w:val="2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B0632"/>
    <w:rPr>
      <w:rFonts w:ascii="等线" w:eastAsia="等线" w:hAnsi="等线" w:cs="宋体"/>
      <w:sz w:val="18"/>
      <w:szCs w:val="18"/>
    </w:rPr>
  </w:style>
  <w:style w:type="paragraph" w:customStyle="1" w:styleId="00000000-0000-0000-0000-000000000001">
    <w:name w:val="_00000000-0000-0000-0000-000000000001_"/>
    <w:basedOn w:val="a"/>
    <w:semiHidden/>
    <w:rsid w:val="001B0632"/>
    <w:pPr>
      <w:widowControl w:val="0"/>
      <w:autoSpaceDE w:val="0"/>
      <w:autoSpaceDN w:val="0"/>
      <w:adjustRightInd w:val="0"/>
      <w:spacing w:line="360" w:lineRule="auto"/>
    </w:pPr>
    <w:rPr>
      <w:rFonts w:ascii="宋体" w:hAnsi="宋体" w:cs="宋体"/>
    </w:rPr>
  </w:style>
  <w:style w:type="character" w:customStyle="1" w:styleId="15">
    <w:name w:val="15"/>
    <w:basedOn w:val="a0"/>
    <w:rsid w:val="001B0632"/>
    <w:rPr>
      <w:rFonts w:ascii="Calibri" w:hAnsi="Calibri" w:cs="Calibri" w:hint="default"/>
      <w:color w:val="0000FF"/>
      <w:u w:val="single"/>
    </w:rPr>
  </w:style>
  <w:style w:type="character" w:customStyle="1" w:styleId="1">
    <w:name w:val="页脚 字符1"/>
    <w:basedOn w:val="a0"/>
    <w:uiPriority w:val="99"/>
    <w:semiHidden/>
    <w:rsid w:val="001B0632"/>
    <w:rPr>
      <w:rFonts w:ascii="Times New Roman" w:eastAsia="宋体" w:hAnsi="Times New Roman" w:cs="Times New Roman" w:hint="default"/>
      <w:kern w:val="0"/>
      <w:sz w:val="18"/>
      <w:szCs w:val="18"/>
    </w:rPr>
  </w:style>
  <w:style w:type="character" w:customStyle="1" w:styleId="10">
    <w:name w:val="页眉 字符1"/>
    <w:basedOn w:val="a0"/>
    <w:uiPriority w:val="99"/>
    <w:semiHidden/>
    <w:rsid w:val="001B0632"/>
    <w:rPr>
      <w:rFonts w:ascii="Times New Roman" w:eastAsia="宋体" w:hAnsi="Times New Roman" w:cs="Times New Roman" w:hint="default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3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995</Words>
  <Characters>5672</Characters>
  <Application>Microsoft Office Word</Application>
  <DocSecurity>0</DocSecurity>
  <Lines>47</Lines>
  <Paragraphs>13</Paragraphs>
  <ScaleCrop>false</ScaleCrop>
  <Company/>
  <LinksUpToDate>false</LinksUpToDate>
  <CharactersWithSpaces>6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 Hongnan</dc:creator>
  <cp:keywords/>
  <dc:description/>
  <cp:lastModifiedBy>Mo Hongnan</cp:lastModifiedBy>
  <cp:revision>7</cp:revision>
  <dcterms:created xsi:type="dcterms:W3CDTF">2022-01-28T01:29:00Z</dcterms:created>
  <dcterms:modified xsi:type="dcterms:W3CDTF">2022-04-11T08:00:00Z</dcterms:modified>
</cp:coreProperties>
</file>